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16D" w:rsidRDefault="00546E1D" w:rsidP="0029016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46E1D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Pr="00546E1D">
        <w:rPr>
          <w:rFonts w:ascii="Times New Roman" w:hAnsi="Times New Roman" w:cs="Times New Roman"/>
          <w:sz w:val="24"/>
          <w:szCs w:val="24"/>
          <w:lang w:val="en-GB"/>
        </w:rPr>
        <w:t>. Number and percentage of the reads from the 14 samples analysed in this study mapping against the cross-assembly. Samples A.9, A.4 and A.30 were sequenced with the Ion Torrent platform.</w:t>
      </w:r>
    </w:p>
    <w:p w:rsidR="00546E1D" w:rsidRDefault="00546E1D" w:rsidP="0029016D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W w:w="4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580"/>
        <w:gridCol w:w="1960"/>
      </w:tblGrid>
      <w:tr w:rsidR="00546E1D" w:rsidRPr="00546E1D" w:rsidTr="005F7168">
        <w:trPr>
          <w:trHeight w:val="55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546E1D" w:rsidRPr="00546E1D" w:rsidRDefault="00546E1D" w:rsidP="00546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46E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Number of the mapping read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546E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Percentage of the mapping reads</w:t>
            </w:r>
          </w:p>
        </w:tc>
      </w:tr>
      <w:tr w:rsidR="00546E1D" w:rsidRPr="00546E1D" w:rsidTr="005F7168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38568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90.93%</w:t>
            </w:r>
          </w:p>
        </w:tc>
      </w:tr>
      <w:tr w:rsidR="00546E1D" w:rsidRPr="00546E1D" w:rsidTr="005F7168">
        <w:trPr>
          <w:trHeight w:val="3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119363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98.95%</w:t>
            </w:r>
          </w:p>
        </w:tc>
      </w:tr>
      <w:tr w:rsidR="00546E1D" w:rsidRPr="00546E1D" w:rsidTr="005F7168">
        <w:trPr>
          <w:trHeight w:val="3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.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122505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98.82%</w:t>
            </w:r>
          </w:p>
        </w:tc>
      </w:tr>
      <w:tr w:rsidR="00546E1D" w:rsidRPr="00546E1D" w:rsidTr="005F7168">
        <w:trPr>
          <w:trHeight w:val="3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.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146220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99.59%</w:t>
            </w:r>
          </w:p>
        </w:tc>
      </w:tr>
      <w:tr w:rsidR="00546E1D" w:rsidRPr="00546E1D" w:rsidTr="005F7168">
        <w:trPr>
          <w:trHeight w:val="3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.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113489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99.60%</w:t>
            </w:r>
          </w:p>
        </w:tc>
      </w:tr>
      <w:tr w:rsidR="00546E1D" w:rsidRPr="00546E1D" w:rsidTr="005F7168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.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130673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99.35%</w:t>
            </w:r>
          </w:p>
        </w:tc>
      </w:tr>
      <w:tr w:rsidR="00546E1D" w:rsidRPr="00546E1D" w:rsidTr="005F7168">
        <w:trPr>
          <w:trHeight w:val="3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481-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80028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99.20%</w:t>
            </w:r>
          </w:p>
        </w:tc>
      </w:tr>
      <w:tr w:rsidR="00546E1D" w:rsidRPr="00546E1D" w:rsidTr="005F7168">
        <w:trPr>
          <w:trHeight w:val="3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29310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87.13%</w:t>
            </w:r>
          </w:p>
        </w:tc>
      </w:tr>
      <w:tr w:rsidR="00546E1D" w:rsidRPr="00546E1D" w:rsidTr="005F7168">
        <w:trPr>
          <w:trHeight w:val="3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.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33825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85.96%</w:t>
            </w:r>
          </w:p>
        </w:tc>
      </w:tr>
      <w:tr w:rsidR="00546E1D" w:rsidRPr="00546E1D" w:rsidTr="005F7168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.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169329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99.71%</w:t>
            </w:r>
          </w:p>
        </w:tc>
      </w:tr>
      <w:tr w:rsidR="00546E1D" w:rsidRPr="00546E1D" w:rsidTr="005F7168">
        <w:trPr>
          <w:trHeight w:val="3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ample 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201077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99.63%</w:t>
            </w:r>
          </w:p>
        </w:tc>
      </w:tr>
      <w:tr w:rsidR="00546E1D" w:rsidRPr="00546E1D" w:rsidTr="005F7168">
        <w:trPr>
          <w:trHeight w:val="3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ample 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159019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99.46%</w:t>
            </w:r>
          </w:p>
        </w:tc>
      </w:tr>
      <w:tr w:rsidR="00546E1D" w:rsidRPr="00546E1D" w:rsidTr="005F7168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ample 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190035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99.77%</w:t>
            </w:r>
          </w:p>
        </w:tc>
      </w:tr>
      <w:tr w:rsidR="00546E1D" w:rsidRPr="00546E1D" w:rsidTr="005F7168">
        <w:trPr>
          <w:trHeight w:val="36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ample 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1207969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546E1D" w:rsidRPr="00546E1D" w:rsidRDefault="00546E1D" w:rsidP="00546E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46E1D">
              <w:rPr>
                <w:rFonts w:ascii="Calibri" w:eastAsia="Times New Roman" w:hAnsi="Calibri" w:cs="Calibri"/>
                <w:color w:val="000000"/>
                <w:lang w:eastAsia="it-IT"/>
              </w:rPr>
              <w:t>99.23%</w:t>
            </w:r>
          </w:p>
        </w:tc>
      </w:tr>
    </w:tbl>
    <w:p w:rsidR="0029016D" w:rsidRPr="0029016D" w:rsidRDefault="0029016D" w:rsidP="0029016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9016D" w:rsidRPr="0029016D" w:rsidRDefault="0029016D" w:rsidP="0029016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9016D" w:rsidRPr="0029016D" w:rsidRDefault="0029016D" w:rsidP="0029016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9016D" w:rsidRDefault="0029016D" w:rsidP="0029016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169EE" w:rsidRPr="0029016D" w:rsidRDefault="0029016D" w:rsidP="0029016D">
      <w:pPr>
        <w:tabs>
          <w:tab w:val="left" w:pos="1365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</w:p>
    <w:sectPr w:rsidR="006169EE" w:rsidRPr="002901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16D"/>
    <w:rsid w:val="0029016D"/>
    <w:rsid w:val="00546E1D"/>
    <w:rsid w:val="0061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901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901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901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901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49E7C264-6A2E-44DD-89DF-E833304D0086}"/>
</file>

<file path=customXml/itemProps2.xml><?xml version="1.0" encoding="utf-8"?>
<ds:datastoreItem xmlns:ds="http://schemas.openxmlformats.org/officeDocument/2006/customXml" ds:itemID="{4A5F45D8-382E-4864-B542-BB388CB239E6}"/>
</file>

<file path=customXml/itemProps3.xml><?xml version="1.0" encoding="utf-8"?>
<ds:datastoreItem xmlns:ds="http://schemas.openxmlformats.org/officeDocument/2006/customXml" ds:itemID="{64D5DD4C-EE18-4554-943D-8E9A7A49664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</dc:creator>
  <cp:lastModifiedBy>Federica</cp:lastModifiedBy>
  <cp:revision>2</cp:revision>
  <dcterms:created xsi:type="dcterms:W3CDTF">2017-10-30T21:37:00Z</dcterms:created>
  <dcterms:modified xsi:type="dcterms:W3CDTF">2017-10-30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